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bookmarkStart w:id="0" w:name="OLE_LINK1"/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2</w:t>
      </w:r>
      <w:bookmarkStart w:id="3" w:name="_GoBack"/>
      <w:bookmarkEnd w:id="3"/>
      <w:r>
        <w:rPr>
          <w:rFonts w:ascii="Times New Roman" w:hAnsi="Times New Roman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action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ditions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RT-PCR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PCR.</w:t>
      </w:r>
      <w:bookmarkEnd w:id="0"/>
    </w:p>
    <w:p>
      <w:pPr>
        <w:rPr>
          <w:rFonts w:ascii="Times New Roman" w:hAnsi="Times New Roman"/>
          <w:sz w:val="18"/>
          <w:szCs w:val="18"/>
        </w:rPr>
      </w:pP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343"/>
        <w:gridCol w:w="902"/>
        <w:gridCol w:w="46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athogens</w:t>
            </w:r>
          </w:p>
        </w:tc>
        <w:tc>
          <w:tcPr>
            <w:tcW w:w="13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rgeting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 xml:space="preserve"> genes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46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T-PCR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CR reaction condi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cheng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ick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irus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 segment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1→R1</w:t>
            </w:r>
          </w:p>
        </w:tc>
        <w:tc>
          <w:tcPr>
            <w:tcW w:w="46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2A2B2E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n initial denaturation for 5 min at 94°C followed by 35 cycles of denaturation at 94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nealing at 53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d extension at 72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with a final extension at 72°C for 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min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2→R2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2A2B2E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n initial denaturation for 5 min at 94°C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followed by 35 cycles of denaturation at 94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nealing at 5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d extension at 72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2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with a final extension at 72°C for 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min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potted fever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ickettsia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mp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1→R1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2A2B2E"/>
                <w:sz w:val="22"/>
                <w:szCs w:val="22"/>
              </w:rPr>
            </w:pPr>
            <w:bookmarkStart w:id="1" w:name="OLE_LINK12"/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n initial denaturation for 5 min at 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°C followed by 35 cycles of denaturation at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nealing at 5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d extension at 72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with a final extension at 72°C for 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min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2→R2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2A2B2E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n initial denaturation for 5 min at 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°C followed by 35 cycles of denaturation at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nealing at 5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9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d extension at 72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with a final extension at 72°C for 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min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a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1→R1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2A2B2E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n initial denaturation for 5 min at 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°C followed by 35 cycles of denaturation at 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,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nealing at 5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d extension at 72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with a final extension at 72°C for 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min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2→R2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2A2B2E"/>
                <w:sz w:val="22"/>
                <w:szCs w:val="22"/>
              </w:rPr>
            </w:pPr>
            <w:bookmarkStart w:id="2" w:name="OLE_LINK13"/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n initial denaturation for 5 min at 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°C followed by 35 cycles of denaturation at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nealing at 5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d extension at 72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with a final extension at 72°C for 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min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t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1→R1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2A2B2E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n initial denaturation for 5 min at 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°C followed by 35 cycles denaturation at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nealing at 5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d extension at 72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6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with a final extension at 72°C for 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min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2→R2</w:t>
            </w:r>
          </w:p>
        </w:tc>
        <w:tc>
          <w:tcPr>
            <w:tcW w:w="46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2A2B2E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n initial denaturation for 5 min at 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°C followed by 35 cycles denaturation at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9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nealing at 5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30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>and extension at 72℃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 for 60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s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with a final extension at 72°C for 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min</w:t>
            </w:r>
            <w:r>
              <w:rPr>
                <w:rFonts w:hint="eastAsia" w:ascii="Times New Roman" w:hAnsi="Times New Roman"/>
                <w:color w:val="2A2B2E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2A2B2E"/>
                <w:sz w:val="22"/>
                <w:szCs w:val="22"/>
              </w:rPr>
              <w:t xml:space="preserve">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hOTYwYmU4ODUzNDI3Y2YxYzc5NzZlMmMzZmY5ODMifQ=="/>
  </w:docVars>
  <w:rsids>
    <w:rsidRoot w:val="7E5F740C"/>
    <w:rsid w:val="7E5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7:57:00Z</dcterms:created>
  <dc:creator>艾西莉娅</dc:creator>
  <cp:lastModifiedBy>艾西莉娅</cp:lastModifiedBy>
  <dcterms:modified xsi:type="dcterms:W3CDTF">2024-04-08T07:5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FCDD63531334001826DCFB7C07443F7_11</vt:lpwstr>
  </property>
</Properties>
</file>